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41370" cy="35064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37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  <w:t>Figure SI-1. Example of two-day back-trajectories (estimated every six hours) to Cleevaun Lough (CLE, see Figure 1 and Table 1) during the period December 2008 to November 2009; trajectories were allocated to four dominant clusters, closely representing cardinal directions (north [green], south [light blue], east [red] and west [blue]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360"/>
    </w:pPr>
    <w:rPr>
      <w:rFonts w:ascii="Times New Roman" w:hAnsi="Times New Roman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0:36:00Z</dcterms:created>
  <dc:creator>Heidi</dc:creator>
  <dc:description/>
  <dc:language>en-US</dc:language>
  <cp:lastModifiedBy>Heidi</cp:lastModifiedBy>
  <dcterms:modified xsi:type="dcterms:W3CDTF">2012-11-10T00:36:00Z</dcterms:modified>
  <cp:revision>1</cp:revision>
  <dc:subject/>
  <dc:title/>
</cp:coreProperties>
</file>